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0AD5B" w14:textId="4CB56D9C" w:rsidR="004A175C" w:rsidRPr="00D16F18" w:rsidRDefault="00072B0E" w:rsidP="004A1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r w:rsidR="004A175C" w:rsidRPr="00D16F18">
        <w:rPr>
          <w:rFonts w:ascii="Times New Roman" w:hAnsi="Times New Roman" w:cs="Times New Roman"/>
        </w:rPr>
        <w:t xml:space="preserve">. </w:t>
      </w:r>
      <w:r w:rsidR="00022CCD" w:rsidRPr="00D16F18">
        <w:rPr>
          <w:rFonts w:ascii="Times New Roman" w:hAnsi="Times New Roman" w:cs="Times New Roman"/>
        </w:rPr>
        <w:t xml:space="preserve">The effects </w:t>
      </w:r>
      <w:r w:rsidR="004A175C" w:rsidRPr="00D16F18">
        <w:rPr>
          <w:rFonts w:ascii="Times New Roman" w:hAnsi="Times New Roman" w:cs="Times New Roman"/>
        </w:rPr>
        <w:t xml:space="preserve">of </w:t>
      </w:r>
      <w:r w:rsidR="00022CCD" w:rsidRPr="00D16F18">
        <w:rPr>
          <w:rFonts w:ascii="Times New Roman" w:hAnsi="Times New Roman" w:cs="Times New Roman"/>
        </w:rPr>
        <w:t xml:space="preserve">the </w:t>
      </w:r>
      <w:r w:rsidR="004A175C" w:rsidRPr="00D16F18">
        <w:rPr>
          <w:rFonts w:ascii="Times New Roman" w:hAnsi="Times New Roman" w:cs="Times New Roman"/>
        </w:rPr>
        <w:t>variant allele of rs185819 on health variables</w:t>
      </w:r>
    </w:p>
    <w:tbl>
      <w:tblPr>
        <w:tblStyle w:val="a3"/>
        <w:tblW w:w="14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984"/>
        <w:gridCol w:w="1701"/>
        <w:gridCol w:w="1560"/>
        <w:gridCol w:w="1559"/>
        <w:gridCol w:w="1559"/>
        <w:gridCol w:w="1559"/>
        <w:gridCol w:w="1581"/>
      </w:tblGrid>
      <w:tr w:rsidR="00047C6C" w:rsidRPr="00D16F18" w14:paraId="648F9933" w14:textId="77777777" w:rsidTr="005D2EEF">
        <w:trPr>
          <w:trHeight w:val="405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</w:tcPr>
          <w:p w14:paraId="29E74C4F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9673AC8" w14:textId="77777777" w:rsidR="005D2EEF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7846DA74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51377F23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59154A3D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20CDEEEA" w14:textId="77777777" w:rsidR="00047C6C" w:rsidRPr="00D16F18" w:rsidRDefault="00047C6C" w:rsidP="005D2EEF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337F0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6E95BD1D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0184F3F4" w14:textId="7C59A138" w:rsidR="00047C6C" w:rsidRPr="00D16F18" w:rsidRDefault="00047C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="00022CCD" w:rsidRPr="00D16F18">
              <w:rPr>
                <w:rFonts w:ascii="Times New Roman" w:hAnsi="Times New Roman" w:cs="Times New Roman"/>
              </w:rPr>
              <w:t>-a</w:t>
            </w:r>
            <w:r w:rsidRPr="00D16F18">
              <w:rPr>
                <w:rFonts w:ascii="Times New Roman" w:hAnsi="Times New Roman" w:cs="Times New Roman"/>
              </w:rPr>
              <w:t xml:space="preserve">djusted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047C6C" w:rsidRPr="00D16F18" w14:paraId="36CCC3FC" w14:textId="77777777" w:rsidTr="005D2EEF">
        <w:trPr>
          <w:trHeight w:val="372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14:paraId="73F53741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155BC57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712715AB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03772694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0FAD26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7232D1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1114559E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</w:tcPr>
          <w:p w14:paraId="54255222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47C6C" w:rsidRPr="00D16F18" w14:paraId="38BF7583" w14:textId="77777777" w:rsidTr="005D2EEF">
        <w:trPr>
          <w:trHeight w:val="360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68876805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AE80FA" w14:textId="158AD1E4" w:rsidR="00047C6C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96C5A6" w14:textId="77777777" w:rsidR="00047C6C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77 (0.62)</w:t>
            </w:r>
          </w:p>
          <w:p w14:paraId="25292814" w14:textId="77777777" w:rsidR="005D2EE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6F358A3" w14:textId="09A2C4B7" w:rsidR="00047C6C" w:rsidRPr="00D16F18" w:rsidRDefault="00022CCD" w:rsidP="005D2EEF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47C6C" w:rsidRPr="00D16F18">
              <w:rPr>
                <w:rFonts w:ascii="Times New Roman" w:hAnsi="Times New Roman" w:cs="Times New Roman"/>
              </w:rPr>
              <w:t xml:space="preserve">0.12 (0.0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47C6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09C4918" w14:textId="77777777" w:rsidR="00047C6C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.00 (0.4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6ACFC6D" w14:textId="77777777" w:rsidR="0049351D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41 (0.56) </w:t>
            </w:r>
          </w:p>
          <w:p w14:paraId="655CD237" w14:textId="77777777" w:rsidR="00047C6C" w:rsidRPr="00D16F18" w:rsidRDefault="001E4D5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F3A0F" w:rsidRPr="00D16F18">
              <w:rPr>
                <w:rFonts w:ascii="Times New Roman" w:hAnsi="Times New Roman" w:cs="Times New Roman"/>
              </w:rPr>
              <w:t xml:space="preserve"> 0.012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4F9621F" w14:textId="77777777" w:rsidR="00047C6C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03 (0.7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E360671" w14:textId="77777777" w:rsidR="00047C6C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8.28 (0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59A20C51" w14:textId="77777777" w:rsidR="00047C6C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F3A0F" w:rsidRPr="00D16F18">
              <w:rPr>
                <w:rFonts w:ascii="Times New Roman" w:hAnsi="Times New Roman" w:cs="Times New Roman"/>
              </w:rPr>
              <w:t xml:space="preserve"> = 0.53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F3A0F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47C6C" w:rsidRPr="00D16F18" w14:paraId="31BE5B5C" w14:textId="77777777" w:rsidTr="005D2EEF">
        <w:trPr>
          <w:trHeight w:val="360"/>
        </w:trPr>
        <w:tc>
          <w:tcPr>
            <w:tcW w:w="1951" w:type="dxa"/>
            <w:vMerge/>
          </w:tcPr>
          <w:p w14:paraId="240C069F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66C80B" w14:textId="44614C63" w:rsidR="00047C6C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0E153660" w14:textId="77777777" w:rsidR="005D2EEF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1 (0.75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5ED3B566" w14:textId="77777777" w:rsidR="00047C6C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7AE2F08E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F336401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1907446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DC96949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2D8F6C6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880014B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A0F" w:rsidRPr="00D16F18" w14:paraId="68011499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6EC3AC57" w14:textId="77777777" w:rsidR="007F3A0F" w:rsidRPr="00D16F18" w:rsidRDefault="007F3A0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B7703A" w14:textId="63BC5CBC" w:rsidR="007F3A0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F594D32" w14:textId="77777777" w:rsidR="005D2EE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59 (1.40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6FF32EC2" w14:textId="77777777" w:rsidR="007F3A0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F55C023" w14:textId="4C3E9248" w:rsidR="007F3A0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F3A0F" w:rsidRPr="00D16F18">
              <w:rPr>
                <w:rFonts w:ascii="Times New Roman" w:hAnsi="Times New Roman" w:cs="Times New Roman"/>
              </w:rPr>
              <w:t>0.047 (0.039)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77B8DBB3" w14:textId="77777777" w:rsidR="0049351D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58 (1.08) </w:t>
            </w:r>
          </w:p>
          <w:p w14:paraId="09D14BD4" w14:textId="77777777" w:rsidR="007F3A0F" w:rsidRPr="00D16F18" w:rsidRDefault="001E4D5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F3A0F" w:rsidRPr="00D16F18">
              <w:rPr>
                <w:rFonts w:ascii="Times New Roman" w:hAnsi="Times New Roman" w:cs="Times New Roman"/>
              </w:rPr>
              <w:t xml:space="preserve"> 0.0178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D56C9C6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30 (1.2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5878EE4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6.92 (1.6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C81921F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0.00 (2.0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11CFB28A" w14:textId="77777777" w:rsidR="007F3A0F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F3A0F" w:rsidRPr="00D16F18">
              <w:rPr>
                <w:rFonts w:ascii="Times New Roman" w:hAnsi="Times New Roman" w:cs="Times New Roman"/>
              </w:rPr>
              <w:t xml:space="preserve"> = 0.25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F3A0F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7F3A0F" w:rsidRPr="00D16F18" w14:paraId="5DE4F8C8" w14:textId="77777777" w:rsidTr="00776DA3">
        <w:trPr>
          <w:trHeight w:val="360"/>
        </w:trPr>
        <w:tc>
          <w:tcPr>
            <w:tcW w:w="1951" w:type="dxa"/>
            <w:vMerge/>
          </w:tcPr>
          <w:p w14:paraId="0C8021D4" w14:textId="77777777" w:rsidR="007F3A0F" w:rsidRPr="00D16F18" w:rsidRDefault="007F3A0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A9E793D" w14:textId="177EA2E9" w:rsidR="007F3A0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C9DEDFB" w14:textId="77777777" w:rsidR="005D2EE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97 (1.70) </w:t>
            </w:r>
          </w:p>
          <w:p w14:paraId="71BF8155" w14:textId="77777777" w:rsidR="007F3A0F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F3A0F" w:rsidRPr="00D16F18">
              <w:rPr>
                <w:rFonts w:ascii="Times New Roman" w:hAnsi="Times New Roman" w:cs="Times New Roman"/>
              </w:rPr>
              <w:t xml:space="preserve"> 0.0810</w:t>
            </w:r>
          </w:p>
        </w:tc>
        <w:tc>
          <w:tcPr>
            <w:tcW w:w="1701" w:type="dxa"/>
            <w:vMerge/>
          </w:tcPr>
          <w:p w14:paraId="5AD1A133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721FD2A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DFA13B8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DD33D0D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BDA194D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5909894B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C6C" w:rsidRPr="00D16F18" w14:paraId="2FF78473" w14:textId="77777777" w:rsidTr="005D2EEF">
        <w:trPr>
          <w:trHeight w:val="180"/>
        </w:trPr>
        <w:tc>
          <w:tcPr>
            <w:tcW w:w="1951" w:type="dxa"/>
            <w:vMerge w:val="restart"/>
          </w:tcPr>
          <w:p w14:paraId="3428F822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MI (kg/m</w:t>
            </w:r>
            <w:r w:rsidRPr="00150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2C40446" w14:textId="703C7472" w:rsidR="00047C6C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54E4B5B0" w14:textId="77777777" w:rsidR="005D2EEF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8 (0.48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651B0CFB" w14:textId="77777777" w:rsidR="00047C6C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59CDF68A" w14:textId="77777777" w:rsidR="00047C6C" w:rsidRPr="00D16F18" w:rsidRDefault="00047C6C" w:rsidP="005D2EEF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14 (0.014)</w:t>
            </w:r>
          </w:p>
        </w:tc>
        <w:tc>
          <w:tcPr>
            <w:tcW w:w="1560" w:type="dxa"/>
            <w:vMerge w:val="restart"/>
          </w:tcPr>
          <w:p w14:paraId="4D77E18D" w14:textId="5A4C3545" w:rsidR="00047C6C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47C6C" w:rsidRPr="00D16F18">
              <w:rPr>
                <w:rFonts w:ascii="Times New Roman" w:hAnsi="Times New Roman" w:cs="Times New Roman"/>
              </w:rPr>
              <w:t xml:space="preserve">2.16 (0.3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47C6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B14BAC3" w14:textId="77777777" w:rsidR="0049351D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65 (0.44) </w:t>
            </w:r>
          </w:p>
          <w:p w14:paraId="354D8AD4" w14:textId="77777777" w:rsidR="00047C6C" w:rsidRPr="00D16F18" w:rsidRDefault="001E4D5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47C6C" w:rsidRPr="00D16F18">
              <w:rPr>
                <w:rFonts w:ascii="Times New Roman" w:hAnsi="Times New Roman" w:cs="Times New Roman"/>
              </w:rPr>
              <w:t xml:space="preserve"> 0.000185</w:t>
            </w:r>
          </w:p>
        </w:tc>
        <w:tc>
          <w:tcPr>
            <w:tcW w:w="1559" w:type="dxa"/>
            <w:vMerge w:val="restart"/>
          </w:tcPr>
          <w:p w14:paraId="7AD3C57F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36 (0.5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94C9B37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4.58 (0.8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7AEB4D0A" w14:textId="77777777" w:rsidR="00047C6C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47C6C" w:rsidRPr="00D16F18">
              <w:rPr>
                <w:rFonts w:ascii="Times New Roman" w:hAnsi="Times New Roman" w:cs="Times New Roman"/>
              </w:rPr>
              <w:t xml:space="preserve">=0.21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47C6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47C6C" w:rsidRPr="00D16F18" w14:paraId="6E69BD73" w14:textId="77777777" w:rsidTr="005D2EEF">
        <w:trPr>
          <w:trHeight w:val="180"/>
        </w:trPr>
        <w:tc>
          <w:tcPr>
            <w:tcW w:w="1951" w:type="dxa"/>
            <w:vMerge/>
          </w:tcPr>
          <w:p w14:paraId="45A10785" w14:textId="77777777" w:rsidR="00047C6C" w:rsidRPr="00D16F18" w:rsidRDefault="00047C6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AA47B1" w14:textId="38A47BA6" w:rsidR="00047C6C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188D2AFE" w14:textId="77777777" w:rsidR="005D2EEF" w:rsidRPr="00D16F18" w:rsidRDefault="00047C6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21 (0.59) </w:t>
            </w:r>
          </w:p>
          <w:p w14:paraId="7AB71601" w14:textId="77777777" w:rsidR="00047C6C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47C6C" w:rsidRPr="00D16F18">
              <w:rPr>
                <w:rFonts w:ascii="Times New Roman" w:hAnsi="Times New Roman" w:cs="Times New Roman"/>
              </w:rPr>
              <w:t xml:space="preserve"> 0.040749</w:t>
            </w:r>
          </w:p>
        </w:tc>
        <w:tc>
          <w:tcPr>
            <w:tcW w:w="1701" w:type="dxa"/>
            <w:vMerge/>
          </w:tcPr>
          <w:p w14:paraId="5CD42C5B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52B692F9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1313439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7AD396A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B804EA7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345650E2" w14:textId="77777777" w:rsidR="00047C6C" w:rsidRPr="00D16F18" w:rsidRDefault="00047C6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A0F" w:rsidRPr="00D16F18" w14:paraId="7F787894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6995CC53" w14:textId="77777777" w:rsidR="007F3A0F" w:rsidRPr="00D16F18" w:rsidRDefault="007F3A0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CC8D8E" w14:textId="19285225" w:rsidR="007F3A0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C5F4EA9" w14:textId="3AE409D1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F3A0F" w:rsidRPr="00D16F18">
              <w:rPr>
                <w:rFonts w:ascii="Times New Roman" w:hAnsi="Times New Roman" w:cs="Times New Roman"/>
              </w:rPr>
              <w:t>0.84 (1.83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1F598D93" w14:textId="77777777" w:rsidR="007F3A0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99914B2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7 (0.0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10BBD7C5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8 (1.41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15151A6" w14:textId="77777777" w:rsidR="0049351D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30 (1.65) </w:t>
            </w:r>
          </w:p>
          <w:p w14:paraId="77B5FFCE" w14:textId="77777777" w:rsidR="007F3A0F" w:rsidRPr="00D16F18" w:rsidRDefault="001E4D5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F3A0F" w:rsidRPr="00D16F18">
              <w:rPr>
                <w:rFonts w:ascii="Times New Roman" w:hAnsi="Times New Roman" w:cs="Times New Roman"/>
              </w:rPr>
              <w:t xml:space="preserve"> 0.00948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C236C03" w14:textId="59596F7D" w:rsidR="007F3A0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F3A0F" w:rsidRPr="00D16F18">
              <w:rPr>
                <w:rFonts w:ascii="Times New Roman" w:hAnsi="Times New Roman" w:cs="Times New Roman"/>
              </w:rPr>
              <w:t>1.90 (2.10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5F37167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5.53 (2.6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37524CBE" w14:textId="77777777" w:rsidR="007F3A0F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F3A0F" w:rsidRPr="00D16F18">
              <w:rPr>
                <w:rFonts w:ascii="Times New Roman" w:hAnsi="Times New Roman" w:cs="Times New Roman"/>
              </w:rPr>
              <w:t xml:space="preserve"> = 0.14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F3A0F" w:rsidRPr="00D16F18">
              <w:rPr>
                <w:rFonts w:ascii="Times New Roman" w:hAnsi="Times New Roman" w:cs="Times New Roman"/>
              </w:rPr>
              <w:t>0.0001</w:t>
            </w:r>
          </w:p>
          <w:p w14:paraId="6B56E412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A0F" w:rsidRPr="00D16F18" w14:paraId="1C44BC57" w14:textId="77777777" w:rsidTr="00776DA3">
        <w:trPr>
          <w:trHeight w:val="180"/>
        </w:trPr>
        <w:tc>
          <w:tcPr>
            <w:tcW w:w="1951" w:type="dxa"/>
            <w:vMerge/>
          </w:tcPr>
          <w:p w14:paraId="4BB6B14A" w14:textId="77777777" w:rsidR="007F3A0F" w:rsidRPr="00D16F18" w:rsidRDefault="007F3A0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ABC3089" w14:textId="57170313" w:rsidR="007F3A0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09ECAA3" w14:textId="77777777" w:rsidR="005D2EEF" w:rsidRPr="00D16F18" w:rsidRDefault="007F3A0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(2.21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46D0CB5F" w14:textId="77777777" w:rsidR="007F3A0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5316D487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DE410CB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164F5BE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9344421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526721E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4EF4B15A" w14:textId="77777777" w:rsidR="007F3A0F" w:rsidRPr="00D16F18" w:rsidRDefault="007F3A0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4B5" w:rsidRPr="00D16F18" w14:paraId="56397C85" w14:textId="77777777" w:rsidTr="005D2EEF">
        <w:trPr>
          <w:trHeight w:val="180"/>
        </w:trPr>
        <w:tc>
          <w:tcPr>
            <w:tcW w:w="1951" w:type="dxa"/>
            <w:vMerge w:val="restart"/>
          </w:tcPr>
          <w:p w14:paraId="13FA05A3" w14:textId="77777777" w:rsidR="00AB34B5" w:rsidRPr="00D16F18" w:rsidRDefault="00AB34B5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276" w:type="dxa"/>
          </w:tcPr>
          <w:p w14:paraId="79B7023F" w14:textId="28DDC2A0" w:rsidR="00AB34B5" w:rsidRPr="00D16F18" w:rsidRDefault="00AB34B5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7CDE2863" w14:textId="77777777" w:rsidR="005D2EEF" w:rsidRPr="00D16F18" w:rsidRDefault="00AB34B5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0 (1.17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71C067C1" w14:textId="77777777" w:rsidR="00AB34B5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7D5958D0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16 (0.03) 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67B10D95" w14:textId="5E803BFB" w:rsidR="00AB34B5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B34B5" w:rsidRPr="00D16F18">
              <w:rPr>
                <w:rFonts w:ascii="Times New Roman" w:hAnsi="Times New Roman" w:cs="Times New Roman"/>
              </w:rPr>
              <w:t xml:space="preserve">4.95 (0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AB34B5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E630E3C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47 (1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925C601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29 (1.3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929BC4E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7.36 (1.7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2129A8B2" w14:textId="77777777" w:rsidR="00AB34B5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AB34B5" w:rsidRPr="00D16F18">
              <w:rPr>
                <w:rFonts w:ascii="Times New Roman" w:hAnsi="Times New Roman" w:cs="Times New Roman"/>
              </w:rPr>
              <w:t xml:space="preserve"> = 0.18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AB34B5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AB34B5" w:rsidRPr="00D16F18" w14:paraId="71DE4592" w14:textId="77777777" w:rsidTr="005D2EEF">
        <w:trPr>
          <w:trHeight w:val="180"/>
        </w:trPr>
        <w:tc>
          <w:tcPr>
            <w:tcW w:w="1951" w:type="dxa"/>
            <w:vMerge/>
          </w:tcPr>
          <w:p w14:paraId="766ADB92" w14:textId="77777777" w:rsidR="00AB34B5" w:rsidRPr="00D16F18" w:rsidRDefault="00AB34B5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766765" w14:textId="7889ED70" w:rsidR="00AB34B5" w:rsidRPr="00D16F18" w:rsidRDefault="00AB34B5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65699B87" w14:textId="77777777" w:rsidR="005D2EEF" w:rsidRPr="00D16F18" w:rsidRDefault="00AB34B5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3 (1.41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1F808467" w14:textId="77777777" w:rsidR="00AB34B5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20642EA6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E5E57DE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45DB704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A42E659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38BD2A0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361C2C5A" w14:textId="77777777" w:rsidR="00AB34B5" w:rsidRPr="00D16F18" w:rsidRDefault="00AB34B5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38C" w:rsidRPr="00D16F18" w14:paraId="066EAB81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771FD9D0" w14:textId="77777777" w:rsidR="0063538C" w:rsidRPr="00D16F18" w:rsidRDefault="0063538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F3F06F" w14:textId="5E66D90C" w:rsidR="0063538C" w:rsidRPr="00D16F18" w:rsidRDefault="0063538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85B8D24" w14:textId="2AA188D6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3538C" w:rsidRPr="00D16F18">
              <w:rPr>
                <w:rFonts w:ascii="Times New Roman" w:hAnsi="Times New Roman" w:cs="Times New Roman"/>
              </w:rPr>
              <w:t>0.68 (3.75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6B428E78" w14:textId="77777777" w:rsidR="0063538C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  <w:r w:rsidR="0063538C"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73607D1D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2 (0.2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57ACB48D" w14:textId="120B4DAA" w:rsidR="0063538C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3538C" w:rsidRPr="00D16F18">
              <w:rPr>
                <w:rFonts w:ascii="Times New Roman" w:hAnsi="Times New Roman" w:cs="Times New Roman"/>
              </w:rPr>
              <w:t xml:space="preserve">18.95 (2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3538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797582C" w14:textId="56AF3704" w:rsidR="0063538C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3538C" w:rsidRPr="00D16F18">
              <w:rPr>
                <w:rFonts w:ascii="Times New Roman" w:hAnsi="Times New Roman" w:cs="Times New Roman"/>
              </w:rPr>
              <w:t>2.37 (3.40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41E4662" w14:textId="1ADE8081" w:rsidR="0063538C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3538C" w:rsidRPr="00D16F18">
              <w:rPr>
                <w:rFonts w:ascii="Times New Roman" w:hAnsi="Times New Roman" w:cs="Times New Roman"/>
              </w:rPr>
              <w:t>6.16 (4.31)</w:t>
            </w:r>
          </w:p>
          <w:p w14:paraId="387EF27F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929C441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3.54 (5.4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525AF4D0" w14:textId="77777777" w:rsidR="0063538C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63538C" w:rsidRPr="00D16F18">
              <w:rPr>
                <w:rFonts w:ascii="Times New Roman" w:hAnsi="Times New Roman" w:cs="Times New Roman"/>
              </w:rPr>
              <w:t xml:space="preserve"> = 0.23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3538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63538C" w:rsidRPr="00D16F18" w14:paraId="2395D303" w14:textId="77777777" w:rsidTr="00776DA3">
        <w:trPr>
          <w:trHeight w:val="360"/>
        </w:trPr>
        <w:tc>
          <w:tcPr>
            <w:tcW w:w="1951" w:type="dxa"/>
            <w:vMerge/>
          </w:tcPr>
          <w:p w14:paraId="5EB62278" w14:textId="77777777" w:rsidR="0063538C" w:rsidRPr="00D16F18" w:rsidRDefault="0063538C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C552EB0" w14:textId="64F4857D" w:rsidR="0063538C" w:rsidRPr="00D16F18" w:rsidRDefault="0063538C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AECC84A" w14:textId="13B20832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3538C" w:rsidRPr="00D16F18">
              <w:rPr>
                <w:rFonts w:ascii="Times New Roman" w:hAnsi="Times New Roman" w:cs="Times New Roman"/>
              </w:rPr>
              <w:t xml:space="preserve">9.39 (4.55) </w:t>
            </w:r>
          </w:p>
          <w:p w14:paraId="28CC9B1F" w14:textId="77777777" w:rsidR="0063538C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63538C" w:rsidRPr="00D16F18">
              <w:rPr>
                <w:rFonts w:ascii="Times New Roman" w:hAnsi="Times New Roman" w:cs="Times New Roman"/>
              </w:rPr>
              <w:t xml:space="preserve"> 0.0395</w:t>
            </w:r>
          </w:p>
        </w:tc>
        <w:tc>
          <w:tcPr>
            <w:tcW w:w="1701" w:type="dxa"/>
            <w:vMerge/>
          </w:tcPr>
          <w:p w14:paraId="4C67BEBD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30D47A1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F81C5B3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08A588A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673915B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A9C2721" w14:textId="77777777" w:rsidR="0063538C" w:rsidRPr="00D16F18" w:rsidRDefault="0063538C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477" w:rsidRPr="00D16F18" w14:paraId="064E23F1" w14:textId="77777777" w:rsidTr="005D2EEF">
        <w:trPr>
          <w:trHeight w:val="180"/>
        </w:trPr>
        <w:tc>
          <w:tcPr>
            <w:tcW w:w="1951" w:type="dxa"/>
            <w:vMerge w:val="restart"/>
          </w:tcPr>
          <w:p w14:paraId="45CCF281" w14:textId="77777777" w:rsidR="00EE6477" w:rsidRPr="00D16F18" w:rsidRDefault="00EE6477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276" w:type="dxa"/>
          </w:tcPr>
          <w:p w14:paraId="62802597" w14:textId="2FF11C57" w:rsidR="00EE6477" w:rsidRPr="00D16F18" w:rsidRDefault="00EE6477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692EECD1" w14:textId="4FD8F598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EE6477" w:rsidRPr="00D16F18">
              <w:rPr>
                <w:rFonts w:ascii="Times New Roman" w:hAnsi="Times New Roman" w:cs="Times New Roman"/>
              </w:rPr>
              <w:t>0.90 (3.35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483FFB65" w14:textId="77777777" w:rsidR="00EE6477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599C39FE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7 (0.0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5969991E" w14:textId="5152A6B4" w:rsidR="00EE6477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EE6477" w:rsidRPr="00D16F18">
              <w:rPr>
                <w:rFonts w:ascii="Times New Roman" w:hAnsi="Times New Roman" w:cs="Times New Roman"/>
              </w:rPr>
              <w:t xml:space="preserve">13.67 (2.5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EE6477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4323F78E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 xml:space="preserve">5.04 (3.03) </w:t>
            </w:r>
          </w:p>
          <w:p w14:paraId="55DCCC64" w14:textId="77777777" w:rsidR="0049351D" w:rsidRPr="00D16F18" w:rsidRDefault="0049351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1299EEF3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 xml:space="preserve">7.02 (3.85) </w:t>
            </w:r>
          </w:p>
          <w:p w14:paraId="367092DB" w14:textId="77777777" w:rsidR="0049351D" w:rsidRPr="00D16F18" w:rsidRDefault="0049351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17BEA657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90.41 (4.8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080015BA" w14:textId="77777777" w:rsidR="00EE6477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EE6477" w:rsidRPr="00D16F18">
              <w:rPr>
                <w:rFonts w:ascii="Times New Roman" w:hAnsi="Times New Roman" w:cs="Times New Roman"/>
              </w:rPr>
              <w:t xml:space="preserve"> = 0.20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EE6477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EE6477" w:rsidRPr="00D16F18" w14:paraId="37B75448" w14:textId="77777777" w:rsidTr="005D2EEF">
        <w:trPr>
          <w:trHeight w:val="180"/>
        </w:trPr>
        <w:tc>
          <w:tcPr>
            <w:tcW w:w="1951" w:type="dxa"/>
            <w:vMerge/>
          </w:tcPr>
          <w:p w14:paraId="7EC57DD5" w14:textId="77777777" w:rsidR="00EE6477" w:rsidRPr="00D16F18" w:rsidRDefault="00EE6477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7957CD" w14:textId="6AD2231A" w:rsidR="00EE6477" w:rsidRPr="00D16F18" w:rsidRDefault="00EE6477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3F2A4464" w14:textId="1A9982E0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EE6477" w:rsidRPr="00D16F18">
              <w:rPr>
                <w:rFonts w:ascii="Times New Roman" w:hAnsi="Times New Roman" w:cs="Times New Roman"/>
              </w:rPr>
              <w:t xml:space="preserve">8.04 (4.06) </w:t>
            </w:r>
          </w:p>
          <w:p w14:paraId="538E7FFA" w14:textId="77777777" w:rsidR="00EE6477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EE6477" w:rsidRPr="00D16F18">
              <w:rPr>
                <w:rFonts w:ascii="Times New Roman" w:hAnsi="Times New Roman" w:cs="Times New Roman"/>
              </w:rPr>
              <w:t xml:space="preserve"> 0.0484</w:t>
            </w:r>
          </w:p>
        </w:tc>
        <w:tc>
          <w:tcPr>
            <w:tcW w:w="1701" w:type="dxa"/>
            <w:vMerge/>
          </w:tcPr>
          <w:p w14:paraId="1CD076E2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46D8682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8CDEADC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EB7FEA0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3AFE79D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4E55414F" w14:textId="77777777" w:rsidR="00EE6477" w:rsidRPr="00D16F18" w:rsidRDefault="00EE6477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274F" w:rsidRPr="00D16F18" w14:paraId="3EBABCDA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0F292D2B" w14:textId="77777777" w:rsidR="0097274F" w:rsidRPr="00D16F18" w:rsidRDefault="0097274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B68A63" w14:textId="0E3E8A8B" w:rsidR="0097274F" w:rsidRPr="00D16F18" w:rsidRDefault="0097274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AE7C18C" w14:textId="77777777" w:rsidR="005D2EEF" w:rsidRPr="00D16F18" w:rsidRDefault="0097274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21 (1.15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17F8D993" w14:textId="77777777" w:rsidR="0097274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0BF9B58" w14:textId="1055AEB2" w:rsidR="0097274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97274F" w:rsidRPr="00D16F18">
              <w:rPr>
                <w:rFonts w:ascii="Times New Roman" w:hAnsi="Times New Roman" w:cs="Times New Roman"/>
              </w:rPr>
              <w:t xml:space="preserve">0.055 (0.032) </w:t>
            </w:r>
            <w:r w:rsidR="0049351D"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11B748A0" w14:textId="421B9EFB" w:rsidR="0097274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97274F" w:rsidRPr="00D16F18">
              <w:rPr>
                <w:rFonts w:ascii="Times New Roman" w:hAnsi="Times New Roman" w:cs="Times New Roman"/>
              </w:rPr>
              <w:t xml:space="preserve">6.42 (0.8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9727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F69EACE" w14:textId="38AEE57E" w:rsidR="0097274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97274F" w:rsidRPr="00D16F18">
              <w:rPr>
                <w:rFonts w:ascii="Times New Roman" w:hAnsi="Times New Roman" w:cs="Times New Roman"/>
              </w:rPr>
              <w:t xml:space="preserve">7.03 (1.0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9727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D61C204" w14:textId="28A6D23D" w:rsidR="0097274F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97274F" w:rsidRPr="00D16F18">
              <w:rPr>
                <w:rFonts w:ascii="Times New Roman" w:hAnsi="Times New Roman" w:cs="Times New Roman"/>
              </w:rPr>
              <w:t xml:space="preserve">11.84 (1.3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9727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A5D03D9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5.41 (1.6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2D6960FE" w14:textId="77777777" w:rsidR="0097274F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041A6" w:rsidRPr="00D16F18">
              <w:rPr>
                <w:rFonts w:ascii="Times New Roman" w:hAnsi="Times New Roman" w:cs="Times New Roman"/>
              </w:rPr>
              <w:t xml:space="preserve"> = 0.24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041A6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97274F" w:rsidRPr="00D16F18" w14:paraId="587D942E" w14:textId="77777777" w:rsidTr="00776DA3">
        <w:trPr>
          <w:trHeight w:val="180"/>
        </w:trPr>
        <w:tc>
          <w:tcPr>
            <w:tcW w:w="1951" w:type="dxa"/>
            <w:vMerge/>
          </w:tcPr>
          <w:p w14:paraId="1CEBC31A" w14:textId="77777777" w:rsidR="0097274F" w:rsidRPr="00D16F18" w:rsidRDefault="0097274F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BA87000" w14:textId="22DC423B" w:rsidR="0097274F" w:rsidRPr="00D16F18" w:rsidRDefault="0097274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7DD6247" w14:textId="77777777" w:rsidR="005D2EEF" w:rsidRPr="00D16F18" w:rsidRDefault="0097274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28 (1.39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7310130F" w14:textId="77777777" w:rsidR="0097274F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4AB81B69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140079D1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14E0543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92CE056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9A72CF8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D74E4E3" w14:textId="77777777" w:rsidR="0097274F" w:rsidRPr="00D16F18" w:rsidRDefault="0097274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1A6" w:rsidRPr="00D16F18" w14:paraId="1AD21568" w14:textId="77777777" w:rsidTr="005D2EEF">
        <w:trPr>
          <w:trHeight w:val="180"/>
        </w:trPr>
        <w:tc>
          <w:tcPr>
            <w:tcW w:w="1951" w:type="dxa"/>
            <w:vMerge w:val="restart"/>
          </w:tcPr>
          <w:p w14:paraId="64AA9FFF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276" w:type="dxa"/>
          </w:tcPr>
          <w:p w14:paraId="00C8DA13" w14:textId="76E5A3A0" w:rsidR="007041A6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3462B59D" w14:textId="62C33B4A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041A6" w:rsidRPr="00D16F18">
              <w:rPr>
                <w:rFonts w:ascii="Times New Roman" w:hAnsi="Times New Roman" w:cs="Times New Roman"/>
              </w:rPr>
              <w:t>5.03 (3.50)</w:t>
            </w:r>
            <w:r w:rsidR="005D2EEF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49DE100B" w14:textId="77777777" w:rsidR="007041A6" w:rsidRPr="00D16F18" w:rsidRDefault="005D2EE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671A4A53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60 (0.1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76A24FE1" w14:textId="76C683FC" w:rsidR="007041A6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041A6" w:rsidRPr="00D16F18">
              <w:rPr>
                <w:rFonts w:ascii="Times New Roman" w:hAnsi="Times New Roman" w:cs="Times New Roman"/>
              </w:rPr>
              <w:t xml:space="preserve">7.51 (2.70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7041A6" w:rsidRPr="00D16F18">
              <w:rPr>
                <w:rFonts w:ascii="Times New Roman" w:hAnsi="Times New Roman" w:cs="Times New Roman"/>
              </w:rPr>
              <w:t xml:space="preserve"> 0.00562</w:t>
            </w:r>
          </w:p>
        </w:tc>
        <w:tc>
          <w:tcPr>
            <w:tcW w:w="1559" w:type="dxa"/>
            <w:vMerge w:val="restart"/>
          </w:tcPr>
          <w:p w14:paraId="4BDF62FF" w14:textId="38C24F49" w:rsidR="007041A6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041A6" w:rsidRPr="00D16F18">
              <w:rPr>
                <w:rFonts w:ascii="Times New Roman" w:hAnsi="Times New Roman" w:cs="Times New Roman"/>
              </w:rPr>
              <w:t>4.78 (3.16)</w:t>
            </w:r>
          </w:p>
        </w:tc>
        <w:tc>
          <w:tcPr>
            <w:tcW w:w="1559" w:type="dxa"/>
            <w:vMerge w:val="restart"/>
          </w:tcPr>
          <w:p w14:paraId="53E5BF01" w14:textId="77777777" w:rsidR="0049351D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9.64 (4.02)</w:t>
            </w:r>
          </w:p>
          <w:p w14:paraId="2FDD788F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687</w:t>
            </w:r>
          </w:p>
        </w:tc>
        <w:tc>
          <w:tcPr>
            <w:tcW w:w="1559" w:type="dxa"/>
            <w:vMerge w:val="restart"/>
          </w:tcPr>
          <w:p w14:paraId="5E66CEB4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80.68 (5.0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2914B78B" w14:textId="77777777" w:rsidR="007041A6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041A6" w:rsidRPr="00D16F18">
              <w:rPr>
                <w:rFonts w:ascii="Times New Roman" w:hAnsi="Times New Roman" w:cs="Times New Roman"/>
              </w:rPr>
              <w:t xml:space="preserve"> = 0.08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041A6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7041A6" w:rsidRPr="00D16F18" w14:paraId="70092A3B" w14:textId="77777777" w:rsidTr="005D2EEF">
        <w:trPr>
          <w:trHeight w:val="180"/>
        </w:trPr>
        <w:tc>
          <w:tcPr>
            <w:tcW w:w="1951" w:type="dxa"/>
            <w:vMerge/>
          </w:tcPr>
          <w:p w14:paraId="088BFC52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5B787A" w14:textId="11687D5D" w:rsidR="007041A6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3929E458" w14:textId="709E0417" w:rsidR="005D2EEF" w:rsidRPr="00D16F18" w:rsidRDefault="00022CC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041A6" w:rsidRPr="00D16F18">
              <w:rPr>
                <w:rFonts w:ascii="Times New Roman" w:hAnsi="Times New Roman" w:cs="Times New Roman"/>
              </w:rPr>
              <w:t xml:space="preserve">10.06 (4.24) </w:t>
            </w:r>
          </w:p>
          <w:p w14:paraId="1729DFE9" w14:textId="77777777" w:rsidR="007041A6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041A6" w:rsidRPr="00D16F18">
              <w:rPr>
                <w:rFonts w:ascii="Times New Roman" w:hAnsi="Times New Roman" w:cs="Times New Roman"/>
              </w:rPr>
              <w:t xml:space="preserve"> 0.01805</w:t>
            </w:r>
          </w:p>
        </w:tc>
        <w:tc>
          <w:tcPr>
            <w:tcW w:w="1701" w:type="dxa"/>
            <w:vMerge/>
          </w:tcPr>
          <w:p w14:paraId="3C7F9C40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69A1C58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13E0E52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4B83C07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AE3A305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19F1E5CA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1A6" w:rsidRPr="00D16F18" w14:paraId="4FBA1B9D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2AA60DF3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eptin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71E823" w14:textId="790FE61B" w:rsidR="007041A6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FE35DC9" w14:textId="77777777" w:rsidR="005D2EEF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67 (0.94) </w:t>
            </w:r>
          </w:p>
          <w:p w14:paraId="20919E0C" w14:textId="77777777" w:rsidR="007041A6" w:rsidRPr="00D16F18" w:rsidRDefault="0049351D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D68E46A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32 (0.026)</w:t>
            </w:r>
          </w:p>
          <w:p w14:paraId="0C0F76E0" w14:textId="77777777" w:rsidR="0049351D" w:rsidRPr="00D16F18" w:rsidRDefault="0049351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485023F9" w14:textId="71FB8E78" w:rsidR="007041A6" w:rsidRPr="00D16F18" w:rsidRDefault="00022CCD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7041A6" w:rsidRPr="00D16F18">
              <w:rPr>
                <w:rFonts w:ascii="Times New Roman" w:hAnsi="Times New Roman" w:cs="Times New Roman"/>
              </w:rPr>
              <w:t xml:space="preserve">11.95 (0.7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041A6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580F4ED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42 (0.8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F411065" w14:textId="77777777" w:rsidR="0049351D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87 (1.08) </w:t>
            </w:r>
          </w:p>
          <w:p w14:paraId="7E1EECE5" w14:textId="77777777" w:rsidR="007041A6" w:rsidRPr="00D16F18" w:rsidRDefault="001E4D5F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041A6" w:rsidRPr="00D16F18">
              <w:rPr>
                <w:rFonts w:ascii="Times New Roman" w:hAnsi="Times New Roman" w:cs="Times New Roman"/>
              </w:rPr>
              <w:t xml:space="preserve"> 0.0079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373174A" w14:textId="77777777" w:rsidR="007041A6" w:rsidRPr="00D16F18" w:rsidRDefault="007041A6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.18 (1.3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71511C5D" w14:textId="77777777" w:rsidR="007041A6" w:rsidRPr="00D16F18" w:rsidRDefault="00964451" w:rsidP="005D2E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7041A6" w:rsidRPr="00D16F18">
              <w:rPr>
                <w:rFonts w:ascii="Times New Roman" w:hAnsi="Times New Roman" w:cs="Times New Roman"/>
              </w:rPr>
              <w:t xml:space="preserve"> = 0.41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7041A6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7041A6" w:rsidRPr="00D16F18" w14:paraId="08546EDB" w14:textId="77777777" w:rsidTr="00776DA3">
        <w:trPr>
          <w:trHeight w:val="180"/>
        </w:trPr>
        <w:tc>
          <w:tcPr>
            <w:tcW w:w="1951" w:type="dxa"/>
            <w:vMerge/>
          </w:tcPr>
          <w:p w14:paraId="31C22B61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106FDD0" w14:textId="5A958AC0" w:rsidR="007041A6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443B250" w14:textId="77777777" w:rsidR="005D2EEF" w:rsidRPr="00D16F18" w:rsidRDefault="007041A6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60 (1.14) </w:t>
            </w:r>
          </w:p>
          <w:p w14:paraId="341C5ED0" w14:textId="77777777" w:rsidR="007041A6" w:rsidRPr="00D16F18" w:rsidRDefault="001E4D5F" w:rsidP="005D2EEF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041A6" w:rsidRPr="00D16F18">
              <w:rPr>
                <w:rFonts w:ascii="Times New Roman" w:hAnsi="Times New Roman" w:cs="Times New Roman"/>
              </w:rPr>
              <w:t xml:space="preserve"> 0.02253</w:t>
            </w:r>
          </w:p>
        </w:tc>
        <w:tc>
          <w:tcPr>
            <w:tcW w:w="1701" w:type="dxa"/>
            <w:vMerge/>
          </w:tcPr>
          <w:p w14:paraId="3F6E15EE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D4C2722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D863970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15661B7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9EF9633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776211DE" w14:textId="77777777" w:rsidR="007041A6" w:rsidRPr="00D16F18" w:rsidRDefault="007041A6" w:rsidP="005D2EE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14:paraId="5DDC8129" w14:textId="0163CA0D" w:rsidR="00F17C7A" w:rsidRPr="00D16F18" w:rsidRDefault="006F6CB3" w:rsidP="009E7143">
      <w:pPr>
        <w:tabs>
          <w:tab w:val="left" w:pos="2693"/>
        </w:tabs>
        <w:rPr>
          <w:rFonts w:ascii="Times New Roman" w:hAnsi="Times New Roman" w:cs="Times New Roman" w:hint="eastAsia"/>
        </w:rPr>
      </w:pPr>
      <w:r w:rsidRPr="00D16F18">
        <w:rPr>
          <w:rFonts w:ascii="Times New Roman" w:hAnsi="Times New Roman" w:cs="Times New Roman"/>
        </w:rPr>
        <w:t>BMI, body mass index; DBP, diastolic blood pressure; HDL, high-density lipoprotein; LDL, low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4D12F" w14:textId="77777777" w:rsidR="00531D4D" w:rsidRDefault="00531D4D" w:rsidP="007D7BA8">
      <w:r>
        <w:separator/>
      </w:r>
    </w:p>
  </w:endnote>
  <w:endnote w:type="continuationSeparator" w:id="0">
    <w:p w14:paraId="350C2399" w14:textId="77777777" w:rsidR="00531D4D" w:rsidRDefault="00531D4D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3ECE3A" w14:textId="77777777" w:rsidR="00531D4D" w:rsidRDefault="00531D4D" w:rsidP="007D7BA8">
      <w:r>
        <w:separator/>
      </w:r>
    </w:p>
  </w:footnote>
  <w:footnote w:type="continuationSeparator" w:id="0">
    <w:p w14:paraId="36A2AACD" w14:textId="77777777" w:rsidR="00531D4D" w:rsidRDefault="00531D4D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70B21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31D4D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E7143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6:00Z</dcterms:created>
  <dcterms:modified xsi:type="dcterms:W3CDTF">2017-02-11T15:17:00Z</dcterms:modified>
</cp:coreProperties>
</file>